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337EA" w14:textId="18A07DF2" w:rsidR="004B59ED" w:rsidRPr="0006628E" w:rsidRDefault="004B59ED" w:rsidP="004B59ED">
      <w:pPr>
        <w:rPr>
          <w:rFonts w:ascii="Arial" w:hAnsi="Arial" w:cs="Arial"/>
          <w:i/>
          <w:iCs/>
          <w:sz w:val="24"/>
          <w:szCs w:val="24"/>
        </w:rPr>
      </w:pPr>
      <w:bookmarkStart w:id="0" w:name="_Toc72352286"/>
      <w:bookmarkStart w:id="1" w:name="_Hlk72194012"/>
      <w:r w:rsidRPr="0006628E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2</w:t>
      </w:r>
      <w:r w:rsidRPr="0006628E">
        <w:rPr>
          <w:rFonts w:ascii="Arial" w:hAnsi="Arial" w:cs="Arial"/>
          <w:sz w:val="24"/>
          <w:szCs w:val="24"/>
        </w:rPr>
        <w:t xml:space="preserve"> Compounds that were significantly (p&lt;0.05) more abundant (FC ≥2) in either early or late decay stages in brown rot decay (G. trabeum and R. placenta) and white rot decay (P. ostreatus and T. versicolor)</w:t>
      </w:r>
      <w:bookmarkEnd w:id="0"/>
      <w:r w:rsidRPr="0006628E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402"/>
        <w:gridCol w:w="3588"/>
      </w:tblGrid>
      <w:tr w:rsidR="004B59ED" w:rsidRPr="0006628E" w14:paraId="4747726C" w14:textId="77777777" w:rsidTr="005474FF">
        <w:tc>
          <w:tcPr>
            <w:tcW w:w="1838" w:type="dxa"/>
          </w:tcPr>
          <w:bookmarkEnd w:id="1"/>
          <w:p w14:paraId="7F74C300" w14:textId="77777777" w:rsidR="004B59ED" w:rsidRPr="0006628E" w:rsidRDefault="004B59ED" w:rsidP="005474F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628E">
              <w:rPr>
                <w:rFonts w:ascii="Arial" w:hAnsi="Arial" w:cs="Arial"/>
                <w:b/>
                <w:bCs/>
                <w:sz w:val="24"/>
                <w:szCs w:val="24"/>
              </w:rPr>
              <w:t>Decay type</w:t>
            </w:r>
          </w:p>
        </w:tc>
        <w:tc>
          <w:tcPr>
            <w:tcW w:w="3402" w:type="dxa"/>
          </w:tcPr>
          <w:p w14:paraId="3D69E3A4" w14:textId="77777777" w:rsidR="004B59ED" w:rsidRPr="0006628E" w:rsidRDefault="004B59ED" w:rsidP="005474F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628E">
              <w:rPr>
                <w:rFonts w:ascii="Arial" w:hAnsi="Arial" w:cs="Arial"/>
                <w:b/>
                <w:bCs/>
                <w:sz w:val="24"/>
                <w:szCs w:val="24"/>
              </w:rPr>
              <w:t>Early</w:t>
            </w:r>
          </w:p>
        </w:tc>
        <w:tc>
          <w:tcPr>
            <w:tcW w:w="3588" w:type="dxa"/>
          </w:tcPr>
          <w:p w14:paraId="224EE22C" w14:textId="77777777" w:rsidR="004B59ED" w:rsidRPr="0006628E" w:rsidRDefault="004B59ED" w:rsidP="005474F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6628E">
              <w:rPr>
                <w:rFonts w:ascii="Arial" w:hAnsi="Arial" w:cs="Arial"/>
                <w:b/>
                <w:bCs/>
                <w:sz w:val="24"/>
                <w:szCs w:val="24"/>
              </w:rPr>
              <w:t>Late</w:t>
            </w:r>
          </w:p>
        </w:tc>
      </w:tr>
      <w:tr w:rsidR="004B59ED" w:rsidRPr="0006628E" w14:paraId="49CD172E" w14:textId="77777777" w:rsidTr="005474FF">
        <w:tc>
          <w:tcPr>
            <w:tcW w:w="1838" w:type="dxa"/>
            <w:vAlign w:val="center"/>
          </w:tcPr>
          <w:p w14:paraId="1AFD7B2B" w14:textId="77777777" w:rsidR="004B59ED" w:rsidRPr="0006628E" w:rsidRDefault="004B59ED" w:rsidP="005474F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Brown rot decay</w:t>
            </w:r>
          </w:p>
        </w:tc>
        <w:tc>
          <w:tcPr>
            <w:tcW w:w="3402" w:type="dxa"/>
          </w:tcPr>
          <w:p w14:paraId="096AE39C" w14:textId="77777777" w:rsidR="004B59ED" w:rsidRPr="0006628E" w:rsidRDefault="004B59ED" w:rsidP="005474FF">
            <w:pPr>
              <w:pStyle w:val="ListParagraph"/>
              <w:ind w:left="170"/>
              <w:rPr>
                <w:rFonts w:ascii="Arial" w:hAnsi="Arial" w:cs="Arial"/>
                <w:sz w:val="24"/>
                <w:szCs w:val="24"/>
              </w:rPr>
            </w:pPr>
          </w:p>
          <w:p w14:paraId="64AA99FB" w14:textId="77777777" w:rsidR="004B59ED" w:rsidRPr="0006628E" w:rsidRDefault="004B59ED" w:rsidP="005474FF">
            <w:pPr>
              <w:pStyle w:val="ListParagraph"/>
              <w:ind w:left="17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88" w:type="dxa"/>
          </w:tcPr>
          <w:p w14:paraId="7FE228DE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2H-Pyran-2,6(3H)-dione</w:t>
            </w:r>
          </w:p>
          <w:p w14:paraId="2246C210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Threose</w:t>
            </w:r>
          </w:p>
          <w:p w14:paraId="0F8FAB91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Glyceraldehyde</w:t>
            </w:r>
          </w:p>
          <w:p w14:paraId="15B5A5A8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Formate</w:t>
            </w:r>
          </w:p>
          <w:p w14:paraId="74A0D88C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Acetate</w:t>
            </w:r>
          </w:p>
          <w:p w14:paraId="59A06DBE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3-Hydroxy-4-pyrone</w:t>
            </w:r>
          </w:p>
          <w:p w14:paraId="7A9EE7AA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D-Xylose</w:t>
            </w:r>
          </w:p>
          <w:p w14:paraId="3D2A5633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Lactose</w:t>
            </w:r>
          </w:p>
          <w:p w14:paraId="1C39BCAB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L-Phenylalanine</w:t>
            </w:r>
          </w:p>
          <w:p w14:paraId="6E07B34D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Erythro-tetrodialdose</w:t>
            </w:r>
          </w:p>
          <w:p w14:paraId="3876803E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2(5H)-Furanone</w:t>
            </w:r>
          </w:p>
          <w:p w14:paraId="35229A53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D-Xylitol</w:t>
            </w:r>
          </w:p>
          <w:p w14:paraId="0B8726CA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Ribonic acid-gamma-lactone</w:t>
            </w:r>
          </w:p>
          <w:p w14:paraId="5AE7D58B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1,2,4-Butanetriol</w:t>
            </w:r>
          </w:p>
          <w:p w14:paraId="0AF81E40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Timonacic</w:t>
            </w:r>
          </w:p>
          <w:p w14:paraId="6BAD2E2D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Ribonic acid</w:t>
            </w:r>
          </w:p>
          <w:p w14:paraId="6DD165A3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Fucose</w:t>
            </w:r>
          </w:p>
          <w:p w14:paraId="153510A2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Glyceric acid</w:t>
            </w:r>
          </w:p>
          <w:p w14:paraId="2FCBD86A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L-Arabinose</w:t>
            </w:r>
          </w:p>
          <w:p w14:paraId="3A3A31E0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β</w:t>
            </w:r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-</w:t>
            </w:r>
            <w:r w:rsidRPr="0006628E">
              <w:rPr>
                <w:rFonts w:ascii="Arial" w:hAnsi="Arial" w:cs="Arial"/>
                <w:sz w:val="24"/>
                <w:szCs w:val="24"/>
              </w:rPr>
              <w:t>H</w:t>
            </w:r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ydroxy-</w:t>
            </w:r>
            <w:r w:rsidRPr="0006628E">
              <w:rPr>
                <w:rFonts w:ascii="Arial" w:hAnsi="Arial" w:cs="Arial"/>
                <w:sz w:val="24"/>
                <w:szCs w:val="24"/>
              </w:rPr>
              <w:t>β</w:t>
            </w:r>
            <w:r w:rsidRPr="0006628E">
              <w:rPr>
                <w:rFonts w:ascii="Arial" w:hAnsi="Arial" w:cs="Arial"/>
                <w:sz w:val="24"/>
                <w:szCs w:val="24"/>
                <w:lang w:val="es-US"/>
              </w:rPr>
              <w:t>-methylglutaric acid</w:t>
            </w:r>
          </w:p>
          <w:p w14:paraId="65983045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Tartaric acid</w:t>
            </w:r>
          </w:p>
          <w:p w14:paraId="1A80B55D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6-Deoxy-D-glucose</w:t>
            </w:r>
          </w:p>
          <w:p w14:paraId="56BA72A5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Glycolic acid</w:t>
            </w:r>
          </w:p>
        </w:tc>
      </w:tr>
      <w:tr w:rsidR="004B59ED" w:rsidRPr="0006628E" w14:paraId="0AC8BD31" w14:textId="77777777" w:rsidTr="005474FF">
        <w:tc>
          <w:tcPr>
            <w:tcW w:w="1838" w:type="dxa"/>
            <w:vAlign w:val="center"/>
          </w:tcPr>
          <w:p w14:paraId="5BFF277C" w14:textId="77777777" w:rsidR="004B59ED" w:rsidRPr="0006628E" w:rsidRDefault="004B59ED" w:rsidP="005474F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White rot decay</w:t>
            </w:r>
          </w:p>
        </w:tc>
        <w:tc>
          <w:tcPr>
            <w:tcW w:w="3402" w:type="dxa"/>
          </w:tcPr>
          <w:p w14:paraId="669AAFD6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Glycerol 3-phosphate</w:t>
            </w:r>
          </w:p>
          <w:p w14:paraId="5758A53E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D-Malic acid</w:t>
            </w:r>
          </w:p>
          <w:p w14:paraId="7EC82911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Fumaric acid</w:t>
            </w:r>
          </w:p>
          <w:p w14:paraId="5FDC6071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Trehalose</w:t>
            </w:r>
          </w:p>
          <w:p w14:paraId="246CC537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Glucosamine-1-phosphate</w:t>
            </w:r>
          </w:p>
          <w:p w14:paraId="7BD6939D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Scyllo-inositol</w:t>
            </w:r>
          </w:p>
          <w:p w14:paraId="71E9D68F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2-Furanmethanol</w:t>
            </w:r>
          </w:p>
          <w:p w14:paraId="32D914C6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 xml:space="preserve">Galactonic acid </w:t>
            </w:r>
          </w:p>
        </w:tc>
        <w:tc>
          <w:tcPr>
            <w:tcW w:w="3588" w:type="dxa"/>
          </w:tcPr>
          <w:p w14:paraId="4CFECE44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Glycerol 3-phosphate</w:t>
            </w:r>
          </w:p>
          <w:p w14:paraId="663BD47A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Methyl phosphate</w:t>
            </w:r>
          </w:p>
          <w:p w14:paraId="20533AFE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Scyllo-inositol</w:t>
            </w:r>
          </w:p>
          <w:p w14:paraId="340AE09D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α-Ketoglutaric acid</w:t>
            </w:r>
          </w:p>
          <w:p w14:paraId="2057C5AC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Galactitol</w:t>
            </w:r>
          </w:p>
          <w:p w14:paraId="62471AC5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4-Hydroxypyridine</w:t>
            </w:r>
          </w:p>
          <w:p w14:paraId="5CDAD5C0" w14:textId="77777777" w:rsidR="004B59ED" w:rsidRPr="0006628E" w:rsidRDefault="004B59ED" w:rsidP="005474FF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5" w:hanging="142"/>
              <w:rPr>
                <w:rFonts w:ascii="Arial" w:hAnsi="Arial" w:cs="Arial"/>
                <w:sz w:val="24"/>
                <w:szCs w:val="24"/>
                <w:lang w:val="es-US"/>
              </w:rPr>
            </w:pPr>
            <w:r w:rsidRPr="0006628E">
              <w:rPr>
                <w:rFonts w:ascii="Arial" w:hAnsi="Arial" w:cs="Arial"/>
                <w:sz w:val="24"/>
                <w:szCs w:val="24"/>
              </w:rPr>
              <w:t>D-Arabitol</w:t>
            </w:r>
          </w:p>
          <w:p w14:paraId="52470CF4" w14:textId="77777777" w:rsidR="004B59ED" w:rsidRPr="0006628E" w:rsidRDefault="004B59ED" w:rsidP="005474FF">
            <w:pPr>
              <w:pStyle w:val="ListParagraph"/>
              <w:spacing w:line="240" w:lineRule="auto"/>
              <w:ind w:left="175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0716B0F" w14:textId="77777777" w:rsidR="00F9652A" w:rsidRPr="004B59ED" w:rsidRDefault="00F9652A" w:rsidP="004B59ED"/>
    <w:sectPr w:rsidR="00F9652A" w:rsidRPr="004B5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F6389"/>
    <w:multiLevelType w:val="hybridMultilevel"/>
    <w:tmpl w:val="B65208AA"/>
    <w:lvl w:ilvl="0" w:tplc="5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6656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85"/>
    <w:rsid w:val="00383385"/>
    <w:rsid w:val="004B59ED"/>
    <w:rsid w:val="009967BA"/>
    <w:rsid w:val="00F9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32B16"/>
  <w15:chartTrackingRefBased/>
  <w15:docId w15:val="{ADABDDBB-1111-472E-9999-CB0FBB20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385"/>
    <w:pPr>
      <w:spacing w:line="360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385"/>
    <w:pPr>
      <w:spacing w:after="0" w:line="240" w:lineRule="auto"/>
    </w:pPr>
    <w:rPr>
      <w:rFonts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59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david castaño urueña</dc:creator>
  <cp:keywords/>
  <dc:description/>
  <cp:lastModifiedBy>jesus david castaño urueña</cp:lastModifiedBy>
  <cp:revision>3</cp:revision>
  <dcterms:created xsi:type="dcterms:W3CDTF">2022-11-01T18:04:00Z</dcterms:created>
  <dcterms:modified xsi:type="dcterms:W3CDTF">2022-11-01T18:06:00Z</dcterms:modified>
</cp:coreProperties>
</file>